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EF6" w:rsidRPr="00F145FD" w:rsidRDefault="006A2E54" w:rsidP="008E3EF6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6A2E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A3B28" w:rsidRPr="00F145F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21537" w:rsidRPr="00F145FD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52674C" w:rsidRPr="00F145FD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8E3EF6" w:rsidRPr="00F145FD">
        <w:rPr>
          <w:rFonts w:ascii="Times New Roman" w:eastAsia="宋体" w:hAnsi="Times New Roman" w:cs="Times New Roman"/>
          <w:b/>
          <w:sz w:val="24"/>
          <w:szCs w:val="24"/>
        </w:rPr>
        <w:t>Prime</w:t>
      </w:r>
      <w:r w:rsidR="00541D98" w:rsidRPr="00F145FD">
        <w:rPr>
          <w:rFonts w:ascii="Times New Roman" w:eastAsia="宋体" w:hAnsi="Times New Roman" w:cs="Times New Roman"/>
          <w:b/>
          <w:sz w:val="24"/>
          <w:szCs w:val="24"/>
        </w:rPr>
        <w:t>r</w:t>
      </w:r>
      <w:r w:rsidR="008E3EF6" w:rsidRPr="00F145FD">
        <w:rPr>
          <w:rFonts w:ascii="Times New Roman" w:eastAsia="宋体" w:hAnsi="Times New Roman" w:cs="Times New Roman"/>
          <w:b/>
          <w:sz w:val="24"/>
          <w:szCs w:val="24"/>
        </w:rPr>
        <w:t xml:space="preserve"> sequences for real</w:t>
      </w:r>
      <w:r w:rsidR="00CC347A" w:rsidRPr="00F145FD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="008E3EF6" w:rsidRPr="00F145FD">
        <w:rPr>
          <w:rFonts w:ascii="Times New Roman" w:eastAsia="宋体" w:hAnsi="Times New Roman" w:cs="Times New Roman"/>
          <w:b/>
          <w:sz w:val="24"/>
          <w:szCs w:val="24"/>
        </w:rPr>
        <w:t>time PCR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1E0" w:firstRow="1" w:lastRow="1" w:firstColumn="1" w:lastColumn="1" w:noHBand="0" w:noVBand="0"/>
      </w:tblPr>
      <w:tblGrid>
        <w:gridCol w:w="1583"/>
        <w:gridCol w:w="3339"/>
        <w:gridCol w:w="3600"/>
      </w:tblGrid>
      <w:tr w:rsidR="008E3EF6" w:rsidRPr="0072678B" w:rsidTr="00F60DFD">
        <w:trPr>
          <w:trHeight w:val="20"/>
          <w:jc w:val="center"/>
        </w:trPr>
        <w:tc>
          <w:tcPr>
            <w:tcW w:w="92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E3EF6" w:rsidRPr="0072678B" w:rsidRDefault="008E3EF6" w:rsidP="008E3EF6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72678B"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  <w:t xml:space="preserve">Gene  </w:t>
            </w:r>
          </w:p>
        </w:tc>
        <w:tc>
          <w:tcPr>
            <w:tcW w:w="195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E3EF6" w:rsidRPr="0072678B" w:rsidRDefault="008E3EF6" w:rsidP="0072678B">
            <w:pPr>
              <w:spacing w:line="360" w:lineRule="auto"/>
              <w:ind w:firstLineChars="196" w:firstLine="472"/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72678B"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  <w:t>Forword (</w:t>
            </w:r>
            <w:r w:rsidRPr="0072678B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’-3’</w:t>
            </w:r>
            <w:r w:rsidRPr="0072678B"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E3EF6" w:rsidRPr="0072678B" w:rsidRDefault="008E3EF6" w:rsidP="0072678B">
            <w:pPr>
              <w:spacing w:line="360" w:lineRule="auto"/>
              <w:ind w:firstLineChars="294" w:firstLine="708"/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72678B"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  <w:t>Reverse (</w:t>
            </w:r>
            <w:r w:rsidRPr="0072678B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’-3’</w:t>
            </w:r>
            <w:r w:rsidRPr="0072678B">
              <w:rPr>
                <w:rFonts w:ascii="Times New Roman" w:eastAsia="宋体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8E3EF6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 (rat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  <w:t>TCATAATTCCAGGCCGAACCA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it-IT"/>
              </w:rPr>
              <w:t>GGCCATCTTAGCAGCAACTTTCA</w:t>
            </w:r>
          </w:p>
        </w:tc>
      </w:tr>
      <w:tr w:rsidR="008E3EF6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MP2 (rat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CGGAAGCGTCTTAAGTCCA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ATGGTTGGTGGAGTTCAGG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D30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uman</w:t>
            </w:r>
            <w:r w:rsidRPr="008D30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ACAGCTACAGGCTCTTT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CGTGAAGCTCGGCAGAAT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GTCATGCTTTCAACGTG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TCCATCAAGTGAACCCCAG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ACCTGCCGAGTTGTATTT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CCTCTCAGCATTGACCTATC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GTGCTACGAGGTTCAAG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GAAGAAGCGTCCCAGTTT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a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CATGGCAAACCAGCAATA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GCTTCATAGGAGACCCTG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ACTGGCAGCCTTCGTTGA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TAGGTGTAGTAGTGCTGG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CAGCGATGACCGAAC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TCTTGGCATTCCAGTGAAC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AGTCCAAAACAATACCTTG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TGAGAGAGCCTTCATACAC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GCCAGAGTTGACGAGG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CATAGGCACTGTTTTCTTCC</w:t>
            </w:r>
          </w:p>
        </w:tc>
      </w:tr>
      <w:tr w:rsidR="00A23970" w:rsidRPr="0035141D" w:rsidTr="003A1A99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human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TCGTCTGCATATCAGCTCA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23970" w:rsidRPr="0035141D" w:rsidRDefault="00A23970" w:rsidP="003A1A99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2397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CACCAATCCCCAGAAAGAAG</w:t>
            </w:r>
          </w:p>
        </w:tc>
      </w:tr>
      <w:tr w:rsidR="00A8438E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A8438E" w:rsidRPr="0035141D" w:rsidRDefault="00A8438E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</w:t>
            </w:r>
            <w:r w:rsidR="00CA6743"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A8438E" w:rsidRPr="0035141D" w:rsidRDefault="00A8438E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GAAGCCATCTCCAAGG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A8438E" w:rsidRPr="0035141D" w:rsidRDefault="00A8438E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GGGCTCGTTTTCCCTTAG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2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GGACATACCCTGGCTCT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GCTGCTGACAGTAATGGG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3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CCGGGACTATTGGACCTA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CACAGTCATGGGCTCTT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4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CCCCCTCTACTGAAGACT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CATAGCCGACGAGGATG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5</w:t>
            </w:r>
            <w:r w:rsidR="0024623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AGAGGAACACAGCAACT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GGAGACCCTGAGTGGTGC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6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TGATGGCGTGGGAGAAA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TCCGTCTTCACGTCGAT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7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GATGAGCACCCAAGCAT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GGGAGCCAGGATAGGTC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8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GCGGGATTACTGGGTCT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TGTGTCCTCAGCCTTGG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9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GAGGATGCACCTGAAGAG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TCCATAGCTCCAATGACT</w:t>
            </w:r>
          </w:p>
        </w:tc>
      </w:tr>
      <w:tr w:rsidR="00CA6743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CA6743" w:rsidRPr="0035141D" w:rsidRDefault="00CA6743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0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TCCATGAAGGCTGGTGGG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CA6743" w:rsidRPr="0035141D" w:rsidRDefault="00E059D4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GGTGTCA</w:t>
            </w:r>
            <w:bookmarkStart w:id="0" w:name="_GoBack"/>
            <w:bookmarkEnd w:id="0"/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AGGGGTCG</w:t>
            </w:r>
          </w:p>
        </w:tc>
      </w:tr>
      <w:tr w:rsidR="00335C46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335C46" w:rsidRPr="0035141D" w:rsidRDefault="00335C46" w:rsidP="00335C4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PDH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uman</w:t>
            </w: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335C46" w:rsidRPr="0035141D" w:rsidRDefault="00BC5947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59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AACATCATCCCTGCCTCTA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335C46" w:rsidRPr="0035141D" w:rsidRDefault="00EE7157" w:rsidP="00EE7157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71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GAAGTCAGAGGAGACCACCTG</w:t>
            </w:r>
          </w:p>
        </w:tc>
      </w:tr>
      <w:tr w:rsidR="007434B9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7434B9" w:rsidRPr="0035141D" w:rsidRDefault="007434B9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PDH (mouse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7434B9" w:rsidRPr="0035141D" w:rsidRDefault="00A7667F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GACACTGAGCAAGAGAGGC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7434B9" w:rsidRPr="0035141D" w:rsidRDefault="00A7667F" w:rsidP="005918ED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TATGGGGGTCTGGGATGGA</w:t>
            </w:r>
          </w:p>
        </w:tc>
      </w:tr>
      <w:tr w:rsidR="008E3EF6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PDH (rat)</w:t>
            </w:r>
          </w:p>
        </w:tc>
        <w:tc>
          <w:tcPr>
            <w:tcW w:w="1959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CTGCTCCTCCCTGTTCT</w:t>
            </w:r>
          </w:p>
        </w:tc>
        <w:tc>
          <w:tcPr>
            <w:tcW w:w="2112" w:type="pct"/>
            <w:tcBorders>
              <w:top w:val="nil"/>
              <w:bottom w:val="nil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CGTTCACACCGACCTTC</w:t>
            </w:r>
          </w:p>
        </w:tc>
      </w:tr>
      <w:tr w:rsidR="008E3EF6" w:rsidRPr="0035141D" w:rsidTr="00F60DFD">
        <w:trPr>
          <w:trHeight w:val="20"/>
          <w:jc w:val="center"/>
        </w:trPr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:rsidR="008E3EF6" w:rsidRPr="0035141D" w:rsidRDefault="008E3EF6" w:rsidP="008E3E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unx2 (rat)</w:t>
            </w:r>
          </w:p>
        </w:tc>
        <w:tc>
          <w:tcPr>
            <w:tcW w:w="1959" w:type="pct"/>
            <w:tcBorders>
              <w:top w:val="nil"/>
              <w:bottom w:val="single" w:sz="4" w:space="0" w:color="auto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GGCCGGGAATGATGAG</w:t>
            </w:r>
          </w:p>
        </w:tc>
        <w:tc>
          <w:tcPr>
            <w:tcW w:w="2112" w:type="pct"/>
            <w:tcBorders>
              <w:top w:val="nil"/>
              <w:bottom w:val="single" w:sz="4" w:space="0" w:color="auto"/>
            </w:tcBorders>
            <w:vAlign w:val="center"/>
          </w:tcPr>
          <w:p w:rsidR="008E3EF6" w:rsidRPr="0035141D" w:rsidRDefault="008E3EF6" w:rsidP="00402808">
            <w:pPr>
              <w:spacing w:line="360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141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TGAAGACCGTTATGGTCAAAGTG</w:t>
            </w:r>
          </w:p>
        </w:tc>
      </w:tr>
    </w:tbl>
    <w:p w:rsidR="008E3EF6" w:rsidRPr="0035141D" w:rsidRDefault="008E3EF6" w:rsidP="008E3EF6">
      <w:pPr>
        <w:rPr>
          <w:rFonts w:ascii="Times New Roman" w:eastAsia="宋体" w:hAnsi="Times New Roman" w:cs="Times New Roman"/>
          <w:b/>
          <w:sz w:val="18"/>
          <w:szCs w:val="18"/>
        </w:rPr>
      </w:pPr>
    </w:p>
    <w:p w:rsidR="00273A95" w:rsidRPr="0035141D" w:rsidRDefault="00273A95" w:rsidP="0035141D">
      <w:pPr>
        <w:jc w:val="right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273A95" w:rsidRPr="0035141D" w:rsidSect="00DE6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38A" w:rsidRDefault="00CF138A" w:rsidP="008E3EF6">
      <w:r>
        <w:separator/>
      </w:r>
    </w:p>
  </w:endnote>
  <w:endnote w:type="continuationSeparator" w:id="0">
    <w:p w:rsidR="00CF138A" w:rsidRDefault="00CF138A" w:rsidP="008E3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38A" w:rsidRDefault="00CF138A" w:rsidP="008E3EF6">
      <w:r>
        <w:separator/>
      </w:r>
    </w:p>
  </w:footnote>
  <w:footnote w:type="continuationSeparator" w:id="0">
    <w:p w:rsidR="00CF138A" w:rsidRDefault="00CF138A" w:rsidP="008E3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54B89"/>
    <w:rsid w:val="00021537"/>
    <w:rsid w:val="000C25DA"/>
    <w:rsid w:val="000F3C6A"/>
    <w:rsid w:val="000F74AA"/>
    <w:rsid w:val="00164CA5"/>
    <w:rsid w:val="0024623B"/>
    <w:rsid w:val="00273A95"/>
    <w:rsid w:val="00277556"/>
    <w:rsid w:val="00285A91"/>
    <w:rsid w:val="003078FB"/>
    <w:rsid w:val="00335C46"/>
    <w:rsid w:val="0035141D"/>
    <w:rsid w:val="003D17DF"/>
    <w:rsid w:val="00402808"/>
    <w:rsid w:val="00466687"/>
    <w:rsid w:val="004872CB"/>
    <w:rsid w:val="004A3922"/>
    <w:rsid w:val="0052674C"/>
    <w:rsid w:val="00541D98"/>
    <w:rsid w:val="005918ED"/>
    <w:rsid w:val="00596BE1"/>
    <w:rsid w:val="006A2E54"/>
    <w:rsid w:val="006C397A"/>
    <w:rsid w:val="006E77DA"/>
    <w:rsid w:val="0072678B"/>
    <w:rsid w:val="007434B9"/>
    <w:rsid w:val="008D3045"/>
    <w:rsid w:val="008E3EF6"/>
    <w:rsid w:val="00902344"/>
    <w:rsid w:val="00A23970"/>
    <w:rsid w:val="00A50F16"/>
    <w:rsid w:val="00A7667F"/>
    <w:rsid w:val="00A83E8F"/>
    <w:rsid w:val="00A8438E"/>
    <w:rsid w:val="00AA6736"/>
    <w:rsid w:val="00B947DE"/>
    <w:rsid w:val="00BA3B28"/>
    <w:rsid w:val="00BC5947"/>
    <w:rsid w:val="00C172C1"/>
    <w:rsid w:val="00C7592C"/>
    <w:rsid w:val="00CA6743"/>
    <w:rsid w:val="00CC347A"/>
    <w:rsid w:val="00CE3693"/>
    <w:rsid w:val="00CF138A"/>
    <w:rsid w:val="00D54B89"/>
    <w:rsid w:val="00D711BC"/>
    <w:rsid w:val="00DE5D8C"/>
    <w:rsid w:val="00DE6508"/>
    <w:rsid w:val="00E059D4"/>
    <w:rsid w:val="00E5422B"/>
    <w:rsid w:val="00E91EB5"/>
    <w:rsid w:val="00EC7822"/>
    <w:rsid w:val="00EE7157"/>
    <w:rsid w:val="00F145FD"/>
    <w:rsid w:val="00F47EFA"/>
    <w:rsid w:val="00F86F89"/>
    <w:rsid w:val="00FC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5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E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</dc:creator>
  <cp:keywords/>
  <dc:description/>
  <cp:lastModifiedBy>微软用户</cp:lastModifiedBy>
  <cp:revision>36</cp:revision>
  <dcterms:created xsi:type="dcterms:W3CDTF">2018-11-20T03:25:00Z</dcterms:created>
  <dcterms:modified xsi:type="dcterms:W3CDTF">2019-06-03T07:04:00Z</dcterms:modified>
</cp:coreProperties>
</file>